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87901" w14:textId="24BFE7DE" w:rsidR="00F92B7A" w:rsidRPr="00E60058" w:rsidRDefault="00F92B7A" w:rsidP="00F92B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D341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PRISMA Flow Diagram</w:t>
      </w:r>
    </w:p>
    <w:p w14:paraId="0EE712A7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0C597D" wp14:editId="37D1E53B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143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8E1D35" w14:textId="77777777" w:rsidR="00F92B7A" w:rsidRPr="00080951" w:rsidRDefault="00F92B7A" w:rsidP="00F92B7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CA"/>
                              </w:rPr>
                              <w:t>PRISMA Flow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0C597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" fillcolor="#cfcdcd [2894]" strokecolor="black [3213]" strokeweight="1pt">
                <v:textbox>
                  <w:txbxContent>
                    <w:p w14:paraId="018E1D35" w14:textId="77777777" w:rsidR="00F92B7A" w:rsidRPr="00080951" w:rsidRDefault="00F92B7A" w:rsidP="00F92B7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CA"/>
                        </w:rPr>
                        <w:t>PRISMA Flow Diagram</w:t>
                      </w:r>
                    </w:p>
                  </w:txbxContent>
                </v:textbox>
              </v:shape>
            </w:pict>
          </mc:Fallback>
        </mc:AlternateContent>
      </w:r>
    </w:p>
    <w:p w14:paraId="51C34ABD" w14:textId="77777777" w:rsidR="00F92B7A" w:rsidRDefault="00F92B7A" w:rsidP="00F92B7A">
      <w:pPr>
        <w:spacing w:after="0" w:line="240" w:lineRule="auto"/>
      </w:pPr>
    </w:p>
    <w:p w14:paraId="4C1705BB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53D397" wp14:editId="4CE90273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B03D14" w14:textId="77777777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62404A6" w14:textId="3E770CED" w:rsidR="00F92B7A" w:rsidRPr="00560609" w:rsidRDefault="00F92B7A" w:rsidP="00F92B7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duplicates by automation tools and manually removed (n = 7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53D397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4AB03D14" w14:textId="77777777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62404A6" w14:textId="3E770CED" w:rsidR="00F92B7A" w:rsidRPr="00560609" w:rsidRDefault="00F92B7A" w:rsidP="00F92B7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marked as duplicates by automation tools and manually removed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0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0FD144" wp14:editId="53DBEF3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27335B" w14:textId="77777777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66EA0505" w14:textId="512ADF06" w:rsidR="00F92B7A" w:rsidRDefault="00F92B7A" w:rsidP="00F92B7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 = 429)</w:t>
                            </w:r>
                          </w:p>
                          <w:p w14:paraId="3ACF7E4A" w14:textId="1F2DB18D" w:rsidR="00F92B7A" w:rsidRDefault="00F92B7A" w:rsidP="00F92B7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1081)</w:t>
                            </w:r>
                          </w:p>
                          <w:p w14:paraId="452C9ED2" w14:textId="436DAB11" w:rsidR="00F92B7A" w:rsidRDefault="00F92B7A" w:rsidP="00F92B7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(n = 69)</w:t>
                            </w:r>
                          </w:p>
                          <w:p w14:paraId="5BD5B222" w14:textId="0AA563A3" w:rsidR="00F92B7A" w:rsidRDefault="00F92B7A" w:rsidP="00F92B7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510)</w:t>
                            </w:r>
                          </w:p>
                          <w:p w14:paraId="301FA602" w14:textId="5D9B0C14" w:rsidR="00F92B7A" w:rsidRPr="00E26E13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Total (n = 20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0FD144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5C27335B" w14:textId="77777777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66EA0505" w14:textId="512ADF06" w:rsidR="00F92B7A" w:rsidRDefault="00F92B7A" w:rsidP="00F92B7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edline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ACF7E4A" w14:textId="1F2DB18D" w:rsidR="00F92B7A" w:rsidRDefault="00F92B7A" w:rsidP="00F92B7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mbase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52C9ED2" w14:textId="436DAB11" w:rsidR="00F92B7A" w:rsidRDefault="00F92B7A" w:rsidP="00F92B7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 (n = 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BD5B222" w14:textId="0AA563A3" w:rsidR="00F92B7A" w:rsidRDefault="00F92B7A" w:rsidP="00F92B7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 of Science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01FA602" w14:textId="5D9B0C14" w:rsidR="00F92B7A" w:rsidRPr="00E26E13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Total 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089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A43C54E" w14:textId="77777777" w:rsidR="00F92B7A" w:rsidRDefault="00F92B7A" w:rsidP="00F92B7A">
      <w:pPr>
        <w:spacing w:after="0" w:line="240" w:lineRule="auto"/>
      </w:pPr>
    </w:p>
    <w:p w14:paraId="04F50A2C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754F86" wp14:editId="2A789E26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8D8C06" w14:textId="77777777" w:rsidR="00F92B7A" w:rsidRPr="001502CF" w:rsidRDefault="00F92B7A" w:rsidP="00F92B7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754F86" id="Flowchart: Alternate Process 31" o:spid="_x0000_s1029" type="#_x0000_t176" style="position:absolute;margin-left:-31.8pt;margin-top:17.5pt;width:100.5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608D8C06" w14:textId="77777777" w:rsidR="00F92B7A" w:rsidRPr="001502CF" w:rsidRDefault="00F92B7A" w:rsidP="00F92B7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793DC60" w14:textId="77777777" w:rsidR="00F92B7A" w:rsidRDefault="00F92B7A" w:rsidP="00F92B7A">
      <w:pPr>
        <w:spacing w:after="0" w:line="240" w:lineRule="auto"/>
      </w:pPr>
    </w:p>
    <w:p w14:paraId="0E7A3707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57E2CE" wp14:editId="76A4F237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C41442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19DCD75" w14:textId="77777777" w:rsidR="00F92B7A" w:rsidRDefault="00F92B7A" w:rsidP="00F92B7A">
      <w:pPr>
        <w:spacing w:after="0" w:line="240" w:lineRule="auto"/>
      </w:pPr>
    </w:p>
    <w:p w14:paraId="1DDFA0AD" w14:textId="77777777" w:rsidR="00F92B7A" w:rsidRDefault="00F92B7A" w:rsidP="00F92B7A">
      <w:pPr>
        <w:spacing w:after="0" w:line="240" w:lineRule="auto"/>
      </w:pPr>
    </w:p>
    <w:p w14:paraId="2723D5E8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ED3213" wp14:editId="16A6D3C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94C31F" id="Straight Arrow Connector 27" o:spid="_x0000_s1026" type="#_x0000_t32" style="position:absolute;margin-left:110.25pt;margin-top:10.15pt;width:0;height:22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4D1E815" w14:textId="77777777" w:rsidR="00F92B7A" w:rsidRDefault="00F92B7A" w:rsidP="00F92B7A">
      <w:pPr>
        <w:spacing w:after="0" w:line="240" w:lineRule="auto"/>
      </w:pPr>
    </w:p>
    <w:p w14:paraId="23C131B4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164638" wp14:editId="0690812E">
                <wp:simplePos x="0" y="0"/>
                <wp:positionH relativeFrom="column">
                  <wp:posOffset>567902</wp:posOffset>
                </wp:positionH>
                <wp:positionV relativeFrom="paragraph">
                  <wp:posOffset>91864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E8BF0A" w14:textId="77777777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itle/abstract screened</w:t>
                            </w:r>
                          </w:p>
                          <w:p w14:paraId="47F5C71D" w14:textId="2F527680" w:rsidR="00F92B7A" w:rsidRPr="00560609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3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164638" id="Rectangle 3" o:spid="_x0000_s1030" style="position:absolute;margin-left:44.7pt;margin-top:7.2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KW7U2vkAAAADQEAAA8AAAAAAAAAAAAAAAAA4QQAAGRycy9kb3ducmV2LnhtbFBL&#13;&#10;BQYAAAAABAAEAPMAAADyBQAAAAA=&#13;&#10;" filled="f" strokecolor="black [3213]" strokeweight="1pt">
                <v:textbox>
                  <w:txbxContent>
                    <w:p w14:paraId="3CE8BF0A" w14:textId="77777777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itle/abstract screened</w:t>
                      </w:r>
                    </w:p>
                    <w:p w14:paraId="47F5C71D" w14:textId="2F527680" w:rsidR="00F92B7A" w:rsidRPr="00560609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8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B862FA" wp14:editId="6CBA0388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96108B" id="Straight Arrow Connector 15" o:spid="_x0000_s1026" type="#_x0000_t32" style="position:absolute;margin-left:193.2pt;margin-top:25.85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267C35" wp14:editId="5A77C436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40995A" w14:textId="77777777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1147EEC2" w14:textId="640AACC0" w:rsidR="00F92B7A" w:rsidRPr="00560609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6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267C35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6840995A" w14:textId="77777777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1147EEC2" w14:textId="640AACC0" w:rsidR="00F92B7A" w:rsidRPr="00560609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59C8DD6" w14:textId="77777777" w:rsidR="00F92B7A" w:rsidRDefault="00F92B7A" w:rsidP="00F92B7A">
      <w:pPr>
        <w:spacing w:after="0" w:line="240" w:lineRule="auto"/>
      </w:pPr>
    </w:p>
    <w:p w14:paraId="21FA18DB" w14:textId="77777777" w:rsidR="00F92B7A" w:rsidRDefault="00F92B7A" w:rsidP="00F92B7A">
      <w:pPr>
        <w:spacing w:after="0" w:line="240" w:lineRule="auto"/>
      </w:pPr>
    </w:p>
    <w:p w14:paraId="12985E15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AF25FB" wp14:editId="3D50EA45">
                <wp:simplePos x="0" y="0"/>
                <wp:positionH relativeFrom="column">
                  <wp:posOffset>-473392</wp:posOffset>
                </wp:positionH>
                <wp:positionV relativeFrom="paragraph">
                  <wp:posOffset>155576</wp:posOffset>
                </wp:positionV>
                <wp:extent cx="1405889" cy="262890"/>
                <wp:effectExtent l="0" t="317" r="16827" b="1682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05889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3B69BC" w14:textId="77777777" w:rsidR="00F92B7A" w:rsidRDefault="00F92B7A" w:rsidP="00F92B7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85455FE" w14:textId="77777777" w:rsidR="00F92B7A" w:rsidRPr="001502CF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F25FB" id="Flowchart: Alternate Process 32" o:spid="_x0000_s1032" type="#_x0000_t176" style="position:absolute;margin-left:-37.25pt;margin-top:12.25pt;width:110.7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" fillcolor="#9cc2e5 [1944]" strokecolor="black [3213]" strokeweight="1pt">
                <v:textbox>
                  <w:txbxContent>
                    <w:p w14:paraId="6E3B69BC" w14:textId="77777777" w:rsidR="00F92B7A" w:rsidRDefault="00F92B7A" w:rsidP="00F92B7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85455FE" w14:textId="77777777" w:rsidR="00F92B7A" w:rsidRPr="001502CF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383BF8" wp14:editId="5C61904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12C6B" id="Straight Arrow Connector 35" o:spid="_x0000_s1026" type="#_x0000_t32" style="position:absolute;margin-left:110.25pt;margin-top:7.85pt;width:0;height:2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7A5DFAE8" w14:textId="77777777" w:rsidR="00F92B7A" w:rsidRDefault="00F92B7A" w:rsidP="00F92B7A">
      <w:pPr>
        <w:spacing w:after="0" w:line="240" w:lineRule="auto"/>
      </w:pPr>
    </w:p>
    <w:p w14:paraId="026F87BA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E9D9CD" wp14:editId="76E800DF">
                <wp:simplePos x="0" y="0"/>
                <wp:positionH relativeFrom="column">
                  <wp:posOffset>3027680</wp:posOffset>
                </wp:positionH>
                <wp:positionV relativeFrom="paragraph">
                  <wp:posOffset>103505</wp:posOffset>
                </wp:positionV>
                <wp:extent cx="1887220" cy="2113280"/>
                <wp:effectExtent l="0" t="0" r="17780" b="7620"/>
                <wp:wrapNone/>
                <wp:docPr id="1345425778" name="Rectangle 13454257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1132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37BBC3" w14:textId="77777777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702AE906" w14:textId="1EE4AB7C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0)</w:t>
                            </w:r>
                          </w:p>
                          <w:p w14:paraId="393A8C6F" w14:textId="77777777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62A3E8A" w14:textId="77777777" w:rsidR="00F92B7A" w:rsidRPr="00045DA2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045DA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Rea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o</w:t>
                            </w:r>
                            <w:r w:rsidRPr="00045DA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ns for exclusion:</w:t>
                            </w:r>
                          </w:p>
                          <w:p w14:paraId="6DAE0128" w14:textId="57B88CD7" w:rsidR="00F92B7A" w:rsidRDefault="00F92B7A" w:rsidP="00F92B7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Did not report on guttate psoriasis treatment outcome data (n = 63)</w:t>
                            </w:r>
                          </w:p>
                          <w:p w14:paraId="57CA8D9A" w14:textId="277E2427" w:rsidR="00C31D40" w:rsidRDefault="00F92B7A" w:rsidP="00C31D4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Did not investigate </w:t>
                            </w:r>
                            <w:r w:rsidR="00C31D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 any treatments fo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guttate psoriasis </w:t>
                            </w:r>
                          </w:p>
                          <w:p w14:paraId="148C9F27" w14:textId="23B7A891" w:rsidR="00F92B7A" w:rsidRPr="00C31D40" w:rsidRDefault="00F92B7A" w:rsidP="00C31D40">
                            <w:pPr>
                              <w:pStyle w:val="ListParagraph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C31D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(n = 13)</w:t>
                            </w:r>
                          </w:p>
                          <w:p w14:paraId="71C256A9" w14:textId="26824FD4" w:rsidR="00F92B7A" w:rsidRDefault="00F92B7A" w:rsidP="00F92B7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Only abstract/conference proceeding (n = 55)</w:t>
                            </w:r>
                          </w:p>
                          <w:p w14:paraId="478373C6" w14:textId="7B351355" w:rsidR="00F92B7A" w:rsidRDefault="00F92B7A" w:rsidP="00F92B7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Not in English (n = 9)</w:t>
                            </w:r>
                          </w:p>
                          <w:p w14:paraId="18FD5FCE" w14:textId="1CC86399" w:rsidR="00F92B7A" w:rsidRPr="00F92B7A" w:rsidRDefault="00F92B7A" w:rsidP="00F92B7A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E9D9CD" id="Rectangle 1345425778" o:spid="_x0000_s1033" style="position:absolute;margin-left:238.4pt;margin-top:8.15pt;width:148.6pt;height:166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" filled="f" strokecolor="black [3213]" strokeweight="1pt">
                <v:textbox>
                  <w:txbxContent>
                    <w:p w14:paraId="3737BBC3" w14:textId="77777777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702AE906" w14:textId="1EE4AB7C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0)</w:t>
                      </w:r>
                    </w:p>
                    <w:p w14:paraId="393A8C6F" w14:textId="77777777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62A3E8A" w14:textId="77777777" w:rsidR="00F92B7A" w:rsidRPr="00045DA2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045DA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Rea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o</w:t>
                      </w:r>
                      <w:r w:rsidRPr="00045DA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ns for exclusion:</w:t>
                      </w:r>
                    </w:p>
                    <w:p w14:paraId="6DAE0128" w14:textId="57B88CD7" w:rsidR="00F92B7A" w:rsidRDefault="00F92B7A" w:rsidP="00F92B7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Did not report on guttate psoriasis treatment outcome data (n = 63)</w:t>
                      </w:r>
                    </w:p>
                    <w:p w14:paraId="57CA8D9A" w14:textId="277E2427" w:rsidR="00C31D40" w:rsidRDefault="00F92B7A" w:rsidP="00C31D4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Did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investigate </w:t>
                      </w:r>
                      <w:r w:rsidR="00C31D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any</w:t>
                      </w:r>
                      <w:proofErr w:type="gramEnd"/>
                      <w:r w:rsidR="00C31D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treatments fo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guttate psoriasis </w:t>
                      </w:r>
                    </w:p>
                    <w:p w14:paraId="148C9F27" w14:textId="23B7A891" w:rsidR="00F92B7A" w:rsidRPr="00C31D40" w:rsidRDefault="00F92B7A" w:rsidP="00C31D40">
                      <w:pPr>
                        <w:pStyle w:val="ListParagraph"/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C31D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(n = 13)</w:t>
                      </w:r>
                    </w:p>
                    <w:p w14:paraId="71C256A9" w14:textId="26824FD4" w:rsidR="00F92B7A" w:rsidRDefault="00F92B7A" w:rsidP="00F92B7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Only abstract/conference proceeding (n = 55)</w:t>
                      </w:r>
                    </w:p>
                    <w:p w14:paraId="478373C6" w14:textId="7B351355" w:rsidR="00F92B7A" w:rsidRDefault="00F92B7A" w:rsidP="00F92B7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Not in English (n = 9)</w:t>
                      </w:r>
                    </w:p>
                    <w:p w14:paraId="18FD5FCE" w14:textId="1CC86399" w:rsidR="00F92B7A" w:rsidRPr="00F92B7A" w:rsidRDefault="00F92B7A" w:rsidP="00F92B7A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B701C1" wp14:editId="24CB1578">
                <wp:simplePos x="0" y="0"/>
                <wp:positionH relativeFrom="column">
                  <wp:posOffset>561763</wp:posOffset>
                </wp:positionH>
                <wp:positionV relativeFrom="paragraph">
                  <wp:posOffset>9525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3B54C8" w14:textId="77777777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full-text screened</w:t>
                            </w:r>
                          </w:p>
                          <w:p w14:paraId="7F3036F2" w14:textId="6BC37B4D" w:rsidR="00F92B7A" w:rsidRPr="00560609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B701C1" id="Rectangle 8" o:spid="_x0000_s1034" style="position:absolute;margin-left:44.25pt;margin-top:7.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" filled="f" strokecolor="black [3213]" strokeweight="1pt">
                <v:textbox>
                  <w:txbxContent>
                    <w:p w14:paraId="003B54C8" w14:textId="77777777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F3036F2" w14:textId="6BC37B4D" w:rsidR="00F92B7A" w:rsidRPr="00560609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BB69E33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035398" wp14:editId="00AAAE23">
                <wp:simplePos x="0" y="0"/>
                <wp:positionH relativeFrom="column">
                  <wp:posOffset>2445385</wp:posOffset>
                </wp:positionH>
                <wp:positionV relativeFrom="paragraph">
                  <wp:posOffset>172085</wp:posOffset>
                </wp:positionV>
                <wp:extent cx="563245" cy="0"/>
                <wp:effectExtent l="0" t="76200" r="27305" b="95250"/>
                <wp:wrapNone/>
                <wp:docPr id="1449932490" name="Straight Arrow Connector 14499324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4252F4" id="Straight Arrow Connector 1449932490" o:spid="_x0000_s1026" type="#_x0000_t32" style="position:absolute;margin-left:192.55pt;margin-top:13.5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LNFftvhAAAADg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77DFC3C6" w14:textId="77777777" w:rsidR="00F92B7A" w:rsidRDefault="00F92B7A" w:rsidP="00F92B7A">
      <w:pPr>
        <w:spacing w:after="0" w:line="240" w:lineRule="auto"/>
      </w:pPr>
    </w:p>
    <w:p w14:paraId="5E666B12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E725DF" wp14:editId="74A4957B">
                <wp:simplePos x="0" y="0"/>
                <wp:positionH relativeFrom="column">
                  <wp:posOffset>1404257</wp:posOffset>
                </wp:positionH>
                <wp:positionV relativeFrom="paragraph">
                  <wp:posOffset>134392</wp:posOffset>
                </wp:positionV>
                <wp:extent cx="0" cy="1382531"/>
                <wp:effectExtent l="63500" t="0" r="38100" b="27305"/>
                <wp:wrapNone/>
                <wp:docPr id="148212567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8253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7F3AF7" id="Straight Arrow Connector 2" o:spid="_x0000_s1026" type="#_x0000_t32" style="position:absolute;margin-left:110.55pt;margin-top:10.6pt;width:0;height:108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1A266E87" w14:textId="77777777" w:rsidR="00F92B7A" w:rsidRDefault="00F92B7A" w:rsidP="00F92B7A">
      <w:pPr>
        <w:spacing w:after="0" w:line="240" w:lineRule="auto"/>
      </w:pPr>
    </w:p>
    <w:p w14:paraId="4F6AF47A" w14:textId="77777777" w:rsidR="00F92B7A" w:rsidRDefault="00F92B7A" w:rsidP="00F92B7A">
      <w:pPr>
        <w:spacing w:after="0" w:line="240" w:lineRule="auto"/>
      </w:pPr>
    </w:p>
    <w:p w14:paraId="5531D871" w14:textId="77777777" w:rsidR="00F92B7A" w:rsidRDefault="00F92B7A" w:rsidP="00F92B7A">
      <w:pPr>
        <w:spacing w:after="0" w:line="240" w:lineRule="auto"/>
      </w:pPr>
    </w:p>
    <w:p w14:paraId="74494502" w14:textId="77777777" w:rsidR="00F92B7A" w:rsidRDefault="00F92B7A" w:rsidP="00F92B7A">
      <w:pPr>
        <w:spacing w:after="0" w:line="240" w:lineRule="auto"/>
      </w:pPr>
    </w:p>
    <w:p w14:paraId="39E95563" w14:textId="77777777" w:rsidR="00F92B7A" w:rsidRDefault="00F92B7A" w:rsidP="00F92B7A">
      <w:pPr>
        <w:spacing w:after="0" w:line="240" w:lineRule="auto"/>
      </w:pPr>
    </w:p>
    <w:p w14:paraId="477D93F3" w14:textId="77777777" w:rsidR="00F92B7A" w:rsidRDefault="00F92B7A" w:rsidP="00F92B7A">
      <w:pPr>
        <w:spacing w:after="0" w:line="240" w:lineRule="auto"/>
      </w:pPr>
    </w:p>
    <w:p w14:paraId="37A1BB14" w14:textId="77777777" w:rsidR="00F92B7A" w:rsidRDefault="00F92B7A" w:rsidP="00F92B7A">
      <w:pPr>
        <w:spacing w:after="0" w:line="240" w:lineRule="auto"/>
      </w:pPr>
    </w:p>
    <w:p w14:paraId="5292B406" w14:textId="77777777" w:rsidR="00F92B7A" w:rsidRDefault="00F92B7A" w:rsidP="00F92B7A">
      <w:pPr>
        <w:spacing w:after="0" w:line="240" w:lineRule="auto"/>
      </w:pPr>
    </w:p>
    <w:p w14:paraId="61112823" w14:textId="77777777" w:rsidR="00F92B7A" w:rsidRDefault="00F92B7A" w:rsidP="00F92B7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07813C" wp14:editId="5FF5D275">
                <wp:simplePos x="0" y="0"/>
                <wp:positionH relativeFrom="column">
                  <wp:posOffset>-137160</wp:posOffset>
                </wp:positionH>
                <wp:positionV relativeFrom="paragraph">
                  <wp:posOffset>224155</wp:posOffset>
                </wp:positionV>
                <wp:extent cx="741045" cy="262890"/>
                <wp:effectExtent l="0" t="2222" r="18732" b="1873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4104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9923EF" w14:textId="77777777" w:rsidR="00F92B7A" w:rsidRPr="001502CF" w:rsidRDefault="00F92B7A" w:rsidP="00F92B7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7813C" id="Flowchart: Alternate Process 33" o:spid="_x0000_s1035" type="#_x0000_t176" style="position:absolute;margin-left:-10.8pt;margin-top:17.65pt;width:58.3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" fillcolor="#9cc2e5 [1944]" strokecolor="black [3213]" strokeweight="1pt">
                <v:textbox>
                  <w:txbxContent>
                    <w:p w14:paraId="0C9923EF" w14:textId="77777777" w:rsidR="00F92B7A" w:rsidRPr="001502CF" w:rsidRDefault="00F92B7A" w:rsidP="00F92B7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97AF69" wp14:editId="7A315856">
                <wp:simplePos x="0" y="0"/>
                <wp:positionH relativeFrom="column">
                  <wp:posOffset>551180</wp:posOffset>
                </wp:positionH>
                <wp:positionV relativeFrom="paragraph">
                  <wp:posOffset>53975</wp:posOffset>
                </wp:positionV>
                <wp:extent cx="1887220" cy="579120"/>
                <wp:effectExtent l="0" t="0" r="17780" b="17780"/>
                <wp:wrapNone/>
                <wp:docPr id="1312828712" name="Rectangle 13128287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9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01B806" w14:textId="77777777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9FD8595" w14:textId="77777777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final review</w:t>
                            </w:r>
                          </w:p>
                          <w:p w14:paraId="0DFAA94E" w14:textId="72FDCB50" w:rsidR="00F92B7A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5)</w:t>
                            </w:r>
                          </w:p>
                          <w:p w14:paraId="643DD8B2" w14:textId="77777777" w:rsidR="00F92B7A" w:rsidRPr="00560609" w:rsidRDefault="00F92B7A" w:rsidP="00F92B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97AF69" id="Rectangle 1312828712" o:spid="_x0000_s1036" style="position:absolute;margin-left:43.4pt;margin-top:4.25pt;width:148.6pt;height:45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" filled="f" strokecolor="black [3213]" strokeweight="1pt">
                <v:textbox>
                  <w:txbxContent>
                    <w:p w14:paraId="4101B806" w14:textId="77777777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9FD8595" w14:textId="77777777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final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0DFAA94E" w14:textId="72FDCB50" w:rsidR="00F92B7A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3DD8B2" w14:textId="77777777" w:rsidR="00F92B7A" w:rsidRPr="00560609" w:rsidRDefault="00F92B7A" w:rsidP="00F92B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A3DBE60" w14:textId="77777777" w:rsidR="00F92B7A" w:rsidRDefault="00F92B7A" w:rsidP="00F92B7A">
      <w:pPr>
        <w:spacing w:after="0" w:line="240" w:lineRule="auto"/>
      </w:pPr>
    </w:p>
    <w:p w14:paraId="5DBD45C9" w14:textId="77777777" w:rsidR="00F92B7A" w:rsidRDefault="00F92B7A" w:rsidP="00F92B7A"/>
    <w:p w14:paraId="412B12DA" w14:textId="77777777" w:rsidR="00F92B7A" w:rsidRDefault="00F92B7A" w:rsidP="00F92B7A"/>
    <w:p w14:paraId="2C7EFF13" w14:textId="77777777" w:rsidR="00F92B7A" w:rsidRDefault="00F92B7A" w:rsidP="00F92B7A"/>
    <w:p w14:paraId="2356C2F3" w14:textId="77777777" w:rsidR="002868DB" w:rsidRDefault="002868DB"/>
    <w:sectPr w:rsidR="002868DB" w:rsidSect="00596C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A770F"/>
    <w:multiLevelType w:val="hybridMultilevel"/>
    <w:tmpl w:val="96A6E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1022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7A"/>
    <w:rsid w:val="000331CE"/>
    <w:rsid w:val="000641CC"/>
    <w:rsid w:val="00073728"/>
    <w:rsid w:val="00075B3E"/>
    <w:rsid w:val="00092E37"/>
    <w:rsid w:val="000A66D7"/>
    <w:rsid w:val="000E62B5"/>
    <w:rsid w:val="001179E0"/>
    <w:rsid w:val="001A7660"/>
    <w:rsid w:val="001B35B6"/>
    <w:rsid w:val="001C1CD5"/>
    <w:rsid w:val="001D341F"/>
    <w:rsid w:val="001D5089"/>
    <w:rsid w:val="00207C06"/>
    <w:rsid w:val="002405C7"/>
    <w:rsid w:val="002868DB"/>
    <w:rsid w:val="00290910"/>
    <w:rsid w:val="002D5DAF"/>
    <w:rsid w:val="00333B70"/>
    <w:rsid w:val="003556B2"/>
    <w:rsid w:val="003B672B"/>
    <w:rsid w:val="003C7ADC"/>
    <w:rsid w:val="003D30DC"/>
    <w:rsid w:val="003D5436"/>
    <w:rsid w:val="00404B87"/>
    <w:rsid w:val="00453BDB"/>
    <w:rsid w:val="00476AAA"/>
    <w:rsid w:val="004774C3"/>
    <w:rsid w:val="004A674B"/>
    <w:rsid w:val="005254DA"/>
    <w:rsid w:val="00570EDC"/>
    <w:rsid w:val="00591B12"/>
    <w:rsid w:val="00596C8F"/>
    <w:rsid w:val="005D510C"/>
    <w:rsid w:val="00610102"/>
    <w:rsid w:val="0064153C"/>
    <w:rsid w:val="0067223B"/>
    <w:rsid w:val="006965E3"/>
    <w:rsid w:val="00697841"/>
    <w:rsid w:val="006A1E43"/>
    <w:rsid w:val="006A2B85"/>
    <w:rsid w:val="006A4470"/>
    <w:rsid w:val="006A4F4F"/>
    <w:rsid w:val="006C7551"/>
    <w:rsid w:val="006E607E"/>
    <w:rsid w:val="00701CF2"/>
    <w:rsid w:val="007128B0"/>
    <w:rsid w:val="00715948"/>
    <w:rsid w:val="0072339B"/>
    <w:rsid w:val="00743782"/>
    <w:rsid w:val="00786DBE"/>
    <w:rsid w:val="00795A9F"/>
    <w:rsid w:val="007970FE"/>
    <w:rsid w:val="007A29C6"/>
    <w:rsid w:val="00912F57"/>
    <w:rsid w:val="00922C3B"/>
    <w:rsid w:val="009261A4"/>
    <w:rsid w:val="00943904"/>
    <w:rsid w:val="00960678"/>
    <w:rsid w:val="00A07F74"/>
    <w:rsid w:val="00A138E4"/>
    <w:rsid w:val="00A34E91"/>
    <w:rsid w:val="00A36974"/>
    <w:rsid w:val="00A62426"/>
    <w:rsid w:val="00A97D74"/>
    <w:rsid w:val="00AB25D0"/>
    <w:rsid w:val="00AD29AF"/>
    <w:rsid w:val="00AE63C1"/>
    <w:rsid w:val="00B00E01"/>
    <w:rsid w:val="00B17041"/>
    <w:rsid w:val="00BB758D"/>
    <w:rsid w:val="00BC0332"/>
    <w:rsid w:val="00BC431B"/>
    <w:rsid w:val="00BC5BAB"/>
    <w:rsid w:val="00BF13B2"/>
    <w:rsid w:val="00C16060"/>
    <w:rsid w:val="00C26665"/>
    <w:rsid w:val="00C31D40"/>
    <w:rsid w:val="00C3471B"/>
    <w:rsid w:val="00C40DE1"/>
    <w:rsid w:val="00C67CBE"/>
    <w:rsid w:val="00C70E16"/>
    <w:rsid w:val="00CB26DA"/>
    <w:rsid w:val="00CD5C29"/>
    <w:rsid w:val="00D84D39"/>
    <w:rsid w:val="00D935D6"/>
    <w:rsid w:val="00DD4AB3"/>
    <w:rsid w:val="00DE111D"/>
    <w:rsid w:val="00DF76E7"/>
    <w:rsid w:val="00E037D6"/>
    <w:rsid w:val="00E40F2E"/>
    <w:rsid w:val="00E51189"/>
    <w:rsid w:val="00E53683"/>
    <w:rsid w:val="00ED4630"/>
    <w:rsid w:val="00EF2DB9"/>
    <w:rsid w:val="00EF6609"/>
    <w:rsid w:val="00F4022E"/>
    <w:rsid w:val="00F607CB"/>
    <w:rsid w:val="00F77321"/>
    <w:rsid w:val="00F81889"/>
    <w:rsid w:val="00F837AF"/>
    <w:rsid w:val="00F84EF2"/>
    <w:rsid w:val="00F90F54"/>
    <w:rsid w:val="00F91D87"/>
    <w:rsid w:val="00F92B7A"/>
    <w:rsid w:val="00FC26A6"/>
    <w:rsid w:val="00FD731D"/>
    <w:rsid w:val="00FE0473"/>
    <w:rsid w:val="00FF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B6142"/>
  <w15:chartTrackingRefBased/>
  <w15:docId w15:val="{21BD3E3E-8910-364A-897C-04C1218E9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B7A"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B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Zhou</dc:creator>
  <cp:keywords/>
  <dc:description/>
  <cp:lastModifiedBy>Editorial Office</cp:lastModifiedBy>
  <cp:revision>4</cp:revision>
  <dcterms:created xsi:type="dcterms:W3CDTF">2024-03-20T17:00:00Z</dcterms:created>
  <dcterms:modified xsi:type="dcterms:W3CDTF">2024-06-19T14:46:00Z</dcterms:modified>
</cp:coreProperties>
</file>